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File 5.</w:t>
      </w:r>
      <w:r>
        <w:rPr>
          <w:lang w:val="en-GB"/>
        </w:rPr>
        <w:t xml:space="preserve"> Colony formation of SkBr3 cells treated with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siRNA and/or pAkt inhibitors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SkBr3 cells were treated with the Akt inhibitor or transfected with 100 nM of EFsiRNA or CTRLsiRNA. 24 h after treatment, cells were counted and plated in 60-mm diameter dishes (3,000 cells for dish). For the co-treatment with siRNAs and Akt inhibitor, transfected cells were plated in the presence of the Akt inhibitor added to the medium at a final concentration of 7 uM. After 14 days, cells were fixed and stained with crystal violet. Results are representative of three independent experiments with triplicate counts. </w:t>
      </w:r>
    </w:p>
    <w:p>
      <w:pPr>
        <w:pStyle w:val="Normal"/>
        <w:spacing w:lineRule="auto" w:line="480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08050</wp:posOffset>
                </wp:positionH>
                <wp:positionV relativeFrom="paragraph">
                  <wp:posOffset>-3907155</wp:posOffset>
                </wp:positionV>
                <wp:extent cx="0" cy="1143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1.5pt,-307.65pt" to="-71.5pt,-298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object w:dxaOrig="7620" w:dyaOrig="457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1pt;height:228.6pt" filled="f" o:ole="">
            <v:imagedata r:id="rId3" o:title=""/>
          </v:shape>
          <o:OLEObject Type="Embed" ProgID="" ShapeID="ole_rId2" DrawAspect="Content" ObjectID="_1977127618" r:id="rId2"/>
        </w:objec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4:51:00Z</dcterms:created>
  <dc:creator>LUA</dc:creator>
  <dc:description/>
  <cp:keywords/>
  <dc:language>en-US</dc:language>
  <cp:lastModifiedBy>Giovanna Ferrari Amorotti</cp:lastModifiedBy>
  <dcterms:modified xsi:type="dcterms:W3CDTF">2009-06-24T14:51:00Z</dcterms:modified>
  <cp:revision>2</cp:revision>
  <dc:subject/>
  <dc:title>Supplementary Material</dc:title>
</cp:coreProperties>
</file>